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27D5D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203315" cy="6426835"/>
            <wp:effectExtent l="0" t="0" r="6985" b="2540"/>
            <wp:docPr id="8" name="Picture 8" descr="ITS_primer_gel_resu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ITS_primer_gel_resul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642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BF49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ary Fig. 1. Agarose gel electrophoresis of PCR-amplified ITS region.</w:t>
      </w:r>
    </w:p>
    <w:p w14:paraId="4F21737B">
      <w:pPr>
        <w:rPr>
          <w:rFonts w:hint="default"/>
          <w:lang w:val="en-US" w:eastAsia="zh-CN"/>
        </w:rPr>
      </w:pPr>
    </w:p>
    <w:p w14:paraId="5F233A18">
      <w:pPr>
        <w:rPr>
          <w:rFonts w:hint="default"/>
          <w:lang w:val="en-US" w:eastAsia="zh-CN"/>
        </w:rPr>
      </w:pPr>
    </w:p>
    <w:p w14:paraId="53FAA47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96330" cy="3098165"/>
            <wp:effectExtent l="0" t="0" r="4445" b="6985"/>
            <wp:docPr id="9" name="Picture 9" descr="matK_prim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matK_prim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32FE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upplementary Fig. 2. Agarose gel electrophoresis of PCR-amplified </w:t>
      </w:r>
      <w:r>
        <w:rPr>
          <w:rFonts w:hint="default"/>
          <w:i/>
          <w:iCs/>
          <w:lang w:val="en-US" w:eastAsia="zh-CN"/>
        </w:rPr>
        <w:t xml:space="preserve">matK </w:t>
      </w:r>
      <w:r>
        <w:rPr>
          <w:rFonts w:hint="default"/>
          <w:lang w:val="en-US" w:eastAsia="zh-CN"/>
        </w:rPr>
        <w:t>region.</w:t>
      </w:r>
    </w:p>
    <w:p w14:paraId="5AE5578F">
      <w:pPr>
        <w:rPr>
          <w:rFonts w:hint="default"/>
          <w:lang w:val="en-US" w:eastAsia="zh-CN"/>
        </w:rPr>
      </w:pPr>
    </w:p>
    <w:p w14:paraId="20ADAA6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93790" cy="3328670"/>
            <wp:effectExtent l="0" t="0" r="6985" b="5080"/>
            <wp:docPr id="10" name="Picture 10" descr="rbcL_primer_gel_resu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rbcL_primer_gel_resul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379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77CD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upplementary Fig. 3. Agarose gel electrophoresis of PCR-amplified </w:t>
      </w:r>
      <w:r>
        <w:rPr>
          <w:rFonts w:hint="default"/>
          <w:i/>
          <w:iCs/>
          <w:lang w:val="en-US" w:eastAsia="zh-CN"/>
        </w:rPr>
        <w:t xml:space="preserve">rbcL </w:t>
      </w:r>
      <w:r>
        <w:rPr>
          <w:rFonts w:hint="default"/>
          <w:lang w:val="en-US" w:eastAsia="zh-CN"/>
        </w:rPr>
        <w:t>region.</w:t>
      </w:r>
    </w:p>
    <w:p w14:paraId="2C038C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95695" cy="3564890"/>
            <wp:effectExtent l="0" t="0" r="5080" b="6985"/>
            <wp:docPr id="11" name="Picture 11" descr="rps16_primer_resu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rps16_primer_resul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5695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8729B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upplementary Fig. 4. Agarose gel electrophoresis of PCR-amplified </w:t>
      </w:r>
      <w:r>
        <w:rPr>
          <w:rFonts w:hint="default"/>
          <w:i/>
          <w:iCs/>
          <w:lang w:val="en-US" w:eastAsia="zh-CN"/>
        </w:rPr>
        <w:t xml:space="preserve">rps16 </w:t>
      </w:r>
      <w:r>
        <w:rPr>
          <w:rFonts w:hint="default"/>
          <w:lang w:val="en-US" w:eastAsia="zh-CN"/>
        </w:rPr>
        <w:t>region.</w:t>
      </w:r>
    </w:p>
    <w:sectPr>
      <w:headerReference r:id="rId5" w:type="first"/>
      <w:headerReference r:id="rId4" w:type="default"/>
      <w:footerReference r:id="rId6" w:type="default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default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44BEC6">
    <w:pPr>
      <w:pStyle w:val="20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0ED53B">
                          <w:pPr>
                            <w:pStyle w:val="20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00ED53B">
                    <w:pPr>
                      <w:pStyle w:val="20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3642DA">
    <w:pPr>
      <w:pStyle w:val="23"/>
      <w:tabs>
        <w:tab w:val="center" w:pos="4680"/>
        <w:tab w:val="right" w:pos="9360"/>
        <w:tab w:val="clear" w:pos="4844"/>
        <w:tab w:val="clear" w:pos="9689"/>
      </w:tabs>
    </w:pPr>
    <w:r>
      <w:rPr>
        <w:sz w:val="22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0B609F">
                          <w:pPr>
                            <w:pStyle w:val="23"/>
                            <w:tabs>
                              <w:tab w:val="center" w:pos="4680"/>
                              <w:tab w:val="right" w:pos="9360"/>
                              <w:tab w:val="clear" w:pos="4844"/>
                              <w:tab w:val="clear" w:pos="9689"/>
                            </w:tabs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210B609F">
                    <w:pPr>
                      <w:pStyle w:val="23"/>
                      <w:tabs>
                        <w:tab w:val="center" w:pos="4680"/>
                        <w:tab w:val="right" w:pos="9360"/>
                        <w:tab w:val="clear" w:pos="4844"/>
                        <w:tab w:val="clear" w:pos="9689"/>
                      </w:tabs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sz w:val="22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9A59A5">
                          <w:pPr>
                            <w:pStyle w:val="23"/>
                            <w:tabs>
                              <w:tab w:val="center" w:pos="4680"/>
                              <w:tab w:val="right" w:pos="9360"/>
                              <w:tab w:val="clear" w:pos="4844"/>
                              <w:tab w:val="clear" w:pos="9689"/>
                            </w:tabs>
                          </w:pP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5E9A59A5">
                    <w:pPr>
                      <w:pStyle w:val="23"/>
                      <w:tabs>
                        <w:tab w:val="center" w:pos="4680"/>
                        <w:tab w:val="right" w:pos="9360"/>
                        <w:tab w:val="clear" w:pos="4844"/>
                        <w:tab w:val="clear" w:pos="9689"/>
                      </w:tabs>
                    </w:pP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3D2C56">
    <w:pPr>
      <w:pStyle w:val="2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3"/>
    </o:shapelayout>
  </w:hdrShapeDefaults>
  <w:footnotePr>
    <w:footnote w:id="0"/>
    <w:footnote w:id="1"/>
  </w:foot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A14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22EE0"/>
    <w:rsid w:val="003344D1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B4485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0C9C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A6200"/>
    <w:rsid w:val="00AC0270"/>
    <w:rsid w:val="00AC3EA3"/>
    <w:rsid w:val="00AC792D"/>
    <w:rsid w:val="00B16973"/>
    <w:rsid w:val="00B357F2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C54D2"/>
    <w:rsid w:val="00DD73EF"/>
    <w:rsid w:val="00DE23E8"/>
    <w:rsid w:val="00DF187F"/>
    <w:rsid w:val="00E0128B"/>
    <w:rsid w:val="00E02335"/>
    <w:rsid w:val="00E11C78"/>
    <w:rsid w:val="00E46260"/>
    <w:rsid w:val="00E64E17"/>
    <w:rsid w:val="00E852EA"/>
    <w:rsid w:val="00EA3D3C"/>
    <w:rsid w:val="00EC7CC3"/>
    <w:rsid w:val="00F13ABA"/>
    <w:rsid w:val="00F254A4"/>
    <w:rsid w:val="00F46494"/>
    <w:rsid w:val="00F558AB"/>
    <w:rsid w:val="00F61D89"/>
    <w:rsid w:val="00F86ABB"/>
    <w:rsid w:val="00F97039"/>
    <w:rsid w:val="00FD7648"/>
    <w:rsid w:val="00FE2770"/>
    <w:rsid w:val="0224686E"/>
    <w:rsid w:val="02623074"/>
    <w:rsid w:val="026B3007"/>
    <w:rsid w:val="02BA5B45"/>
    <w:rsid w:val="033668E9"/>
    <w:rsid w:val="037A0498"/>
    <w:rsid w:val="049C4EF3"/>
    <w:rsid w:val="076B3147"/>
    <w:rsid w:val="08414097"/>
    <w:rsid w:val="08834CDA"/>
    <w:rsid w:val="08906574"/>
    <w:rsid w:val="0AF1403E"/>
    <w:rsid w:val="0BD15057"/>
    <w:rsid w:val="0C5D08B5"/>
    <w:rsid w:val="0CE515B5"/>
    <w:rsid w:val="0CF13D08"/>
    <w:rsid w:val="0D1A076F"/>
    <w:rsid w:val="0F0D057B"/>
    <w:rsid w:val="116D1CF7"/>
    <w:rsid w:val="12A44024"/>
    <w:rsid w:val="143E02BC"/>
    <w:rsid w:val="14BF5618"/>
    <w:rsid w:val="18E259AF"/>
    <w:rsid w:val="18EC7558"/>
    <w:rsid w:val="1A7D7E1F"/>
    <w:rsid w:val="1A9571AB"/>
    <w:rsid w:val="1B5125DE"/>
    <w:rsid w:val="1B6A2F52"/>
    <w:rsid w:val="1C1C4466"/>
    <w:rsid w:val="1CE15268"/>
    <w:rsid w:val="1DFF170A"/>
    <w:rsid w:val="1F513D3E"/>
    <w:rsid w:val="1FE458E0"/>
    <w:rsid w:val="204D7C49"/>
    <w:rsid w:val="2052546C"/>
    <w:rsid w:val="20744F59"/>
    <w:rsid w:val="209D487B"/>
    <w:rsid w:val="20BD10C1"/>
    <w:rsid w:val="20CB694C"/>
    <w:rsid w:val="21B84562"/>
    <w:rsid w:val="22045D92"/>
    <w:rsid w:val="2303547D"/>
    <w:rsid w:val="23263BEF"/>
    <w:rsid w:val="233F7B03"/>
    <w:rsid w:val="248E788C"/>
    <w:rsid w:val="24B41BF5"/>
    <w:rsid w:val="24D44004"/>
    <w:rsid w:val="25C6352E"/>
    <w:rsid w:val="28031EB8"/>
    <w:rsid w:val="288A4510"/>
    <w:rsid w:val="290B3DAA"/>
    <w:rsid w:val="2ABF4C74"/>
    <w:rsid w:val="2AE00626"/>
    <w:rsid w:val="2BFA407F"/>
    <w:rsid w:val="2C0351EA"/>
    <w:rsid w:val="2C7E6A0F"/>
    <w:rsid w:val="2CDA0083"/>
    <w:rsid w:val="2D5C769D"/>
    <w:rsid w:val="2D652BC5"/>
    <w:rsid w:val="2D8E7F57"/>
    <w:rsid w:val="2F4471E6"/>
    <w:rsid w:val="2F666452"/>
    <w:rsid w:val="305F3DE1"/>
    <w:rsid w:val="31102C0A"/>
    <w:rsid w:val="31F56C20"/>
    <w:rsid w:val="331577B1"/>
    <w:rsid w:val="3373110C"/>
    <w:rsid w:val="337C614C"/>
    <w:rsid w:val="353908BC"/>
    <w:rsid w:val="35DC3B13"/>
    <w:rsid w:val="36072B83"/>
    <w:rsid w:val="367B5BEF"/>
    <w:rsid w:val="369C371F"/>
    <w:rsid w:val="36ED4C29"/>
    <w:rsid w:val="36F80658"/>
    <w:rsid w:val="37182885"/>
    <w:rsid w:val="373227C5"/>
    <w:rsid w:val="379034E5"/>
    <w:rsid w:val="37B66063"/>
    <w:rsid w:val="38440A5E"/>
    <w:rsid w:val="387E38FB"/>
    <w:rsid w:val="38830543"/>
    <w:rsid w:val="38C66432"/>
    <w:rsid w:val="3918599C"/>
    <w:rsid w:val="39C76403"/>
    <w:rsid w:val="39D968F6"/>
    <w:rsid w:val="3A8E23BA"/>
    <w:rsid w:val="3BA85B26"/>
    <w:rsid w:val="3C2A63A2"/>
    <w:rsid w:val="3C862210"/>
    <w:rsid w:val="3CCB2319"/>
    <w:rsid w:val="3DFE0BBA"/>
    <w:rsid w:val="3E4B28A8"/>
    <w:rsid w:val="3F9950FE"/>
    <w:rsid w:val="40A04C05"/>
    <w:rsid w:val="42764F65"/>
    <w:rsid w:val="42947A49"/>
    <w:rsid w:val="43233E35"/>
    <w:rsid w:val="44B9194D"/>
    <w:rsid w:val="458777E8"/>
    <w:rsid w:val="45A40651"/>
    <w:rsid w:val="45A91D6C"/>
    <w:rsid w:val="45C370C9"/>
    <w:rsid w:val="467B7F8A"/>
    <w:rsid w:val="471639DF"/>
    <w:rsid w:val="47164E49"/>
    <w:rsid w:val="471859D2"/>
    <w:rsid w:val="473722A6"/>
    <w:rsid w:val="47425918"/>
    <w:rsid w:val="47835663"/>
    <w:rsid w:val="478A4D0A"/>
    <w:rsid w:val="47CA558F"/>
    <w:rsid w:val="488A51EE"/>
    <w:rsid w:val="497E6723"/>
    <w:rsid w:val="49C308A2"/>
    <w:rsid w:val="4AFA35EC"/>
    <w:rsid w:val="4B3734F6"/>
    <w:rsid w:val="4B8C2BFF"/>
    <w:rsid w:val="4BC07BD6"/>
    <w:rsid w:val="4C5B3803"/>
    <w:rsid w:val="4F075432"/>
    <w:rsid w:val="4F66695E"/>
    <w:rsid w:val="50A660BC"/>
    <w:rsid w:val="5139664E"/>
    <w:rsid w:val="51AA1257"/>
    <w:rsid w:val="51C74FB8"/>
    <w:rsid w:val="524E0A51"/>
    <w:rsid w:val="544B3580"/>
    <w:rsid w:val="544B5BD5"/>
    <w:rsid w:val="54C47F41"/>
    <w:rsid w:val="55432865"/>
    <w:rsid w:val="58705427"/>
    <w:rsid w:val="58A41706"/>
    <w:rsid w:val="59B43FDC"/>
    <w:rsid w:val="5A32074E"/>
    <w:rsid w:val="5A9435C2"/>
    <w:rsid w:val="5AE2691C"/>
    <w:rsid w:val="5C686727"/>
    <w:rsid w:val="5CEE3CB1"/>
    <w:rsid w:val="5D99039E"/>
    <w:rsid w:val="5DB31EC2"/>
    <w:rsid w:val="5DD02A2F"/>
    <w:rsid w:val="5E017AEA"/>
    <w:rsid w:val="5E5C3AED"/>
    <w:rsid w:val="5EA306D2"/>
    <w:rsid w:val="5F42509B"/>
    <w:rsid w:val="5FFA3262"/>
    <w:rsid w:val="60820012"/>
    <w:rsid w:val="61502B4D"/>
    <w:rsid w:val="61703802"/>
    <w:rsid w:val="62406F6C"/>
    <w:rsid w:val="627A5E9C"/>
    <w:rsid w:val="62A33CEE"/>
    <w:rsid w:val="63022248"/>
    <w:rsid w:val="632753E3"/>
    <w:rsid w:val="633565CF"/>
    <w:rsid w:val="63903465"/>
    <w:rsid w:val="64CE4172"/>
    <w:rsid w:val="67070F51"/>
    <w:rsid w:val="6761648C"/>
    <w:rsid w:val="69E8390A"/>
    <w:rsid w:val="69F753E9"/>
    <w:rsid w:val="6A5C37D9"/>
    <w:rsid w:val="6B4B74DD"/>
    <w:rsid w:val="6C9C4317"/>
    <w:rsid w:val="6D7B2FC1"/>
    <w:rsid w:val="6D8B0BE8"/>
    <w:rsid w:val="6E0D584D"/>
    <w:rsid w:val="6E6F69E6"/>
    <w:rsid w:val="6EB92134"/>
    <w:rsid w:val="6ED85F64"/>
    <w:rsid w:val="6F5736B7"/>
    <w:rsid w:val="70304003"/>
    <w:rsid w:val="70D977B9"/>
    <w:rsid w:val="70DB267D"/>
    <w:rsid w:val="70EA61F2"/>
    <w:rsid w:val="75A11A6D"/>
    <w:rsid w:val="75E41876"/>
    <w:rsid w:val="765F551C"/>
    <w:rsid w:val="76DC6370"/>
    <w:rsid w:val="7706044A"/>
    <w:rsid w:val="77172825"/>
    <w:rsid w:val="7739741A"/>
    <w:rsid w:val="77A727DC"/>
    <w:rsid w:val="78024613"/>
    <w:rsid w:val="782643AF"/>
    <w:rsid w:val="79C06025"/>
    <w:rsid w:val="7BDA69BE"/>
    <w:rsid w:val="7C0B6D0E"/>
    <w:rsid w:val="7D064E39"/>
    <w:rsid w:val="7F9F5DEF"/>
    <w:rsid w:val="7FCA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0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tabs>
        <w:tab w:val="left" w:pos="567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9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/>
      <w:sz w:val="24"/>
      <w:szCs w:val="22"/>
      <w:lang w:val="en-US" w:eastAsia="en-US" w:bidi="ar-SA"/>
    </w:rPr>
  </w:style>
  <w:style w:type="character" w:customStyle="1" w:styleId="33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8"/>
    <w:link w:val="20"/>
    <w:qFormat/>
    <w:uiPriority w:val="99"/>
  </w:style>
  <w:style w:type="character" w:customStyle="1" w:styleId="35">
    <w:name w:val="Footnote Text Char"/>
    <w:basedOn w:val="8"/>
    <w:link w:val="22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8"/>
    <w:link w:val="18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8"/>
    <w:link w:val="14"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5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28"/>
    <w:next w:val="1"/>
    <w:qFormat/>
    <w:uiPriority w:val="1"/>
  </w:style>
  <w:style w:type="character" w:customStyle="1" w:styleId="46">
    <w:name w:val="Subtle Emphasis1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1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1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1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Unresolved Mention1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/>
</ds:datastoreItem>
</file>

<file path=customXml/itemProps3.xml><?xml version="1.0" encoding="utf-8"?>
<ds:datastoreItem xmlns:ds="http://schemas.openxmlformats.org/officeDocument/2006/customXml" ds:itemID="{C80633FE-2C4D-43D3-9027-7B70B5BC8799}">
  <ds:schemaRefs/>
</ds:datastoreItem>
</file>

<file path=customXml/itemProps4.xml><?xml version="1.0" encoding="utf-8"?>
<ds:datastoreItem xmlns:ds="http://schemas.openxmlformats.org/officeDocument/2006/customXml" ds:itemID="{51F9E78B-9130-4244-A349-202827F2937E}">
  <ds:schemaRefs/>
</ds:datastoreItem>
</file>

<file path=customXml/itemProps5.xml><?xml version="1.0" encoding="utf-8"?>
<ds:datastoreItem xmlns:ds="http://schemas.openxmlformats.org/officeDocument/2006/customXml" ds:itemID="{37D19558-80B8-407F-9A85-A5582859BFC5}">
  <ds:schemaRefs/>
</ds:datastoreItem>
</file>

<file path=customXml/itemProps6.xml><?xml version="1.0" encoding="utf-8"?>
<ds:datastoreItem xmlns:ds="http://schemas.openxmlformats.org/officeDocument/2006/customXml" ds:itemID="{A547FD6E-73F0-4542-8474-D6680317EF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3</Pages>
  <Words>6849</Words>
  <Characters>39044</Characters>
  <Lines>325</Lines>
  <Paragraphs>91</Paragraphs>
  <TotalTime>2</TotalTime>
  <ScaleCrop>false</ScaleCrop>
  <LinksUpToDate>false</LinksUpToDate>
  <CharactersWithSpaces>45802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Reviewer</cp:lastModifiedBy>
  <cp:lastPrinted>2013-10-03T12:51:00Z</cp:lastPrinted>
  <dcterms:modified xsi:type="dcterms:W3CDTF">2026-02-24T12:34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23196</vt:lpwstr>
  </property>
  <property fmtid="{D5CDD505-2E9C-101B-9397-08002B2CF9AE}" pid="11" name="ICV">
    <vt:lpwstr>2DC0867D97B941BE997CB2F1E8270D98_12</vt:lpwstr>
  </property>
</Properties>
</file>